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5BD4F64E" w:rsidR="000756FB" w:rsidRPr="00A21F85" w:rsidRDefault="009949B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13F9EE19" w:rsidR="000756FB" w:rsidRPr="00A21F85" w:rsidRDefault="009949B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282737EB" w:rsidR="000756FB" w:rsidRPr="00A21F85" w:rsidRDefault="009949B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398FCB5" w:rsidR="000756FB" w:rsidRPr="00A21F85" w:rsidRDefault="009949B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1F235711" w:rsidR="000756FB" w:rsidRPr="00A21F85" w:rsidRDefault="009949B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6E6709A6" w:rsidR="000756FB" w:rsidRPr="00A21F85" w:rsidRDefault="009949B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01EA17A6" w:rsidR="000756FB" w:rsidRPr="00A21F85" w:rsidRDefault="009949B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0C99F5FA" w:rsidR="000756FB" w:rsidRPr="00A21F85" w:rsidRDefault="009949B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202002B2"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071431F9"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5</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2CCDBFA0"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6C3D305E"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02757EC9"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708DA994"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05AF7454"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N/A</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370E71BD"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402E347B"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47A01DD6"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5</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64A57BB3"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B875D84"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6-9</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31B6279"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2F9635E5"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309E600B"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46D75545"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A2030B">
              <w:rPr>
                <w:rFonts w:ascii="Arial" w:hAnsi="Arial" w:cs="Arial"/>
                <w:color w:val="000000"/>
                <w:shd w:val="clear" w:color="auto" w:fill="FFFFFF"/>
              </w:rPr>
              <w:t>10</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4DEF18A6"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68917750"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2F9B1E31" w:rsidR="000756FB" w:rsidRPr="00A21F85" w:rsidRDefault="00A2030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 xml:space="preserve">tate whether ethical approval was needed and if so, what the relevant </w:t>
            </w:r>
            <w:proofErr w:type="spellStart"/>
            <w:r w:rsidRPr="00A21F85">
              <w:rPr>
                <w:rFonts w:ascii="Arial" w:hAnsi="Arial" w:cs="Arial"/>
              </w:rPr>
              <w:t>judgement</w:t>
            </w:r>
            <w:proofErr w:type="spellEnd"/>
            <w:r w:rsidRPr="00A21F85">
              <w:rPr>
                <w:rFonts w:ascii="Arial" w:hAnsi="Arial" w:cs="Arial"/>
              </w:rPr>
              <w:t xml:space="preserve"> reference was?</w:t>
            </w:r>
          </w:p>
        </w:tc>
        <w:tc>
          <w:tcPr>
            <w:tcW w:w="992" w:type="dxa"/>
          </w:tcPr>
          <w:p w14:paraId="2BB3071E" w14:textId="6CE20761" w:rsidR="000756FB" w:rsidRPr="00A21F85" w:rsidRDefault="00A2030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949BD"/>
    <w:rsid w:val="009A3D47"/>
    <w:rsid w:val="00A2030B"/>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Guo Hou Loo</cp:lastModifiedBy>
  <cp:revision>3</cp:revision>
  <dcterms:created xsi:type="dcterms:W3CDTF">2018-11-14T19:05:00Z</dcterms:created>
  <dcterms:modified xsi:type="dcterms:W3CDTF">2019-06-07T11:00:00Z</dcterms:modified>
</cp:coreProperties>
</file>